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1A3C5" w14:textId="087A54AE" w:rsidR="00F9086D" w:rsidRPr="0044150B" w:rsidRDefault="002F06CF" w:rsidP="00F9086D">
      <w:pPr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S6 </w:t>
      </w:r>
      <w:r w:rsidR="00F9086D" w:rsidRPr="0044150B">
        <w:rPr>
          <w:rFonts w:cs="Times New Roman"/>
          <w:szCs w:val="24"/>
          <w:lang w:val="en-GB"/>
        </w:rPr>
        <w:t xml:space="preserve">Table. </w:t>
      </w:r>
      <w:r w:rsidR="003D2D5D" w:rsidRPr="003839E1">
        <w:t>Fornell-Larcker’s criterion</w:t>
      </w:r>
      <w:r w:rsidR="003D2D5D" w:rsidRPr="001E6CBC">
        <w:rPr>
          <w:rFonts w:cs="Times New Roman"/>
          <w:szCs w:val="24"/>
          <w:lang w:val="en-GB"/>
        </w:rPr>
        <w:t xml:space="preserve">: </w:t>
      </w:r>
      <w:r w:rsidR="003D2D5D">
        <w:rPr>
          <w:rFonts w:cs="Times New Roman"/>
          <w:szCs w:val="24"/>
          <w:lang w:val="en-GB"/>
        </w:rPr>
        <w:t>c</w:t>
      </w:r>
      <w:r w:rsidR="00F9086D" w:rsidRPr="0044150B">
        <w:rPr>
          <w:rFonts w:cs="Times New Roman"/>
          <w:szCs w:val="24"/>
          <w:lang w:val="en-GB"/>
        </w:rPr>
        <w:t>orrelations between the latent variables in Study 2. Bolded figures represent AVE square roo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5"/>
        <w:gridCol w:w="1581"/>
        <w:gridCol w:w="1581"/>
        <w:gridCol w:w="1184"/>
      </w:tblGrid>
      <w:tr w:rsidR="00F9086D" w:rsidRPr="0044150B" w14:paraId="609C167A" w14:textId="77777777" w:rsidTr="007A398A">
        <w:trPr>
          <w:trHeight w:val="455"/>
        </w:trPr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49055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atent variable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20FED" w14:textId="580F54F3" w:rsidR="00F9086D" w:rsidRPr="0044150B" w:rsidRDefault="0078268A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I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9EB76" w14:textId="5F3AE1E4" w:rsidR="00F9086D" w:rsidRPr="0044150B" w:rsidRDefault="0078268A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C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AEB28" w14:textId="70F8CC14" w:rsidR="00F9086D" w:rsidRPr="0044150B" w:rsidRDefault="0078268A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AN</w:t>
            </w:r>
          </w:p>
        </w:tc>
      </w:tr>
      <w:tr w:rsidR="00F9086D" w:rsidRPr="0044150B" w14:paraId="20DA4007" w14:textId="77777777" w:rsidTr="007A398A">
        <w:trPr>
          <w:trHeight w:val="732"/>
        </w:trPr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721F5" w14:textId="13BA1CD2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accination intent (</w:t>
            </w:r>
            <w:r w:rsidR="0078268A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I</w:t>
            </w: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E9377" w14:textId="77777777" w:rsidR="00F9086D" w:rsidRPr="0044150B" w:rsidRDefault="00F9086D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44150B">
              <w:rPr>
                <w:rFonts w:cs="Times New Roman"/>
                <w:b/>
                <w:color w:val="000000"/>
                <w:sz w:val="18"/>
                <w:szCs w:val="18"/>
              </w:rPr>
              <w:t>.</w:t>
            </w:r>
            <w:r w:rsidRPr="0044150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948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BFF71" w14:textId="77777777" w:rsidR="00F9086D" w:rsidRPr="0044150B" w:rsidRDefault="00F9086D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36944" w14:textId="77777777" w:rsidR="00F9086D" w:rsidRPr="0044150B" w:rsidRDefault="00F9086D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F9086D" w:rsidRPr="0044150B" w14:paraId="38CD3742" w14:textId="77777777" w:rsidTr="007A398A">
        <w:trPr>
          <w:trHeight w:val="732"/>
        </w:trPr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71CCA" w14:textId="65F05A03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ertical collectivism (</w:t>
            </w:r>
            <w:r w:rsidR="0078268A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C</w:t>
            </w: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85FD4" w14:textId="77777777" w:rsidR="00F9086D" w:rsidRPr="0044150B" w:rsidRDefault="00F9086D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304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117F6" w14:textId="77777777" w:rsidR="00F9086D" w:rsidRPr="0044150B" w:rsidRDefault="00F9086D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44150B">
              <w:rPr>
                <w:rFonts w:cs="Times New Roman"/>
                <w:b/>
                <w:color w:val="000000"/>
                <w:sz w:val="18"/>
                <w:szCs w:val="18"/>
              </w:rPr>
              <w:t>.</w:t>
            </w:r>
            <w:r w:rsidRPr="0044150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1314E" w14:textId="77777777" w:rsidR="00F9086D" w:rsidRPr="0044150B" w:rsidRDefault="00F9086D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F9086D" w:rsidRPr="0044150B" w14:paraId="72EB1F42" w14:textId="77777777" w:rsidTr="007A398A">
        <w:trPr>
          <w:trHeight w:val="732"/>
        </w:trPr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DA21D" w14:textId="50BA07FF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Analytical thinking style (</w:t>
            </w:r>
            <w:r w:rsidR="0078268A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AN</w:t>
            </w: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102C8" w14:textId="77777777" w:rsidR="00F9086D" w:rsidRPr="0044150B" w:rsidRDefault="00F9086D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4A119" w14:textId="77777777" w:rsidR="00F9086D" w:rsidRPr="0044150B" w:rsidRDefault="00F9086D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18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53265" w14:textId="77777777" w:rsidR="00F9086D" w:rsidRPr="0044150B" w:rsidRDefault="00F9086D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44150B">
              <w:rPr>
                <w:rFonts w:cs="Times New Roman"/>
                <w:b/>
                <w:color w:val="000000"/>
                <w:sz w:val="18"/>
                <w:szCs w:val="18"/>
              </w:rPr>
              <w:t>.</w:t>
            </w:r>
            <w:r w:rsidRPr="0044150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765</w:t>
            </w:r>
          </w:p>
        </w:tc>
      </w:tr>
    </w:tbl>
    <w:p w14:paraId="411B2D9F" w14:textId="77777777" w:rsidR="00F9086D" w:rsidRPr="0044150B" w:rsidRDefault="00F9086D" w:rsidP="00F9086D">
      <w:pPr>
        <w:spacing w:line="480" w:lineRule="auto"/>
        <w:jc w:val="both"/>
        <w:rPr>
          <w:rFonts w:cs="Times New Roman"/>
          <w:szCs w:val="24"/>
          <w:lang w:val="en-GB"/>
        </w:rPr>
      </w:pPr>
    </w:p>
    <w:p w14:paraId="66CF50F4" w14:textId="77777777" w:rsidR="00DF7F61" w:rsidRPr="0044150B" w:rsidRDefault="00DF7F61">
      <w:pPr>
        <w:rPr>
          <w:rFonts w:cs="Times New Roman"/>
        </w:rPr>
      </w:pPr>
    </w:p>
    <w:sectPr w:rsidR="00DF7F61" w:rsidRPr="004415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YwMzQyMzOzNLY0NzFS0lEKTi0uzszPAykwNKgFADvA6JctAAAA"/>
  </w:docVars>
  <w:rsids>
    <w:rsidRoot w:val="00F9086D"/>
    <w:rsid w:val="002F06CF"/>
    <w:rsid w:val="003D2D5D"/>
    <w:rsid w:val="0044150B"/>
    <w:rsid w:val="00550495"/>
    <w:rsid w:val="005B2141"/>
    <w:rsid w:val="00626BC5"/>
    <w:rsid w:val="0077268D"/>
    <w:rsid w:val="0078268A"/>
    <w:rsid w:val="00AE70CF"/>
    <w:rsid w:val="00DF7207"/>
    <w:rsid w:val="00DF7F61"/>
    <w:rsid w:val="00E11D44"/>
    <w:rsid w:val="00E70118"/>
    <w:rsid w:val="00F9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B243AB"/>
  <w15:chartTrackingRefBased/>
  <w15:docId w15:val="{241F4BB8-5A65-42F3-A471-BB9D4E85F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86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86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9086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86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9086D"/>
    <w:rPr>
      <w:rFonts w:eastAsiaTheme="minorEastAsia"/>
      <w:color w:val="5A5A5A" w:themeColor="text1" w:themeTint="A5"/>
      <w:spacing w:val="15"/>
      <w:lang w:val="en-US"/>
    </w:rPr>
  </w:style>
  <w:style w:type="paragraph" w:styleId="Revision">
    <w:name w:val="Revision"/>
    <w:hidden/>
    <w:uiPriority w:val="99"/>
    <w:semiHidden/>
    <w:rsid w:val="0078268A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34</Characters>
  <Application>Microsoft Office Word</Application>
  <DocSecurity>0</DocSecurity>
  <Lines>21</Lines>
  <Paragraphs>14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Trzebiński</dc:creator>
  <cp:keywords/>
  <dc:description/>
  <cp:lastModifiedBy>Wojciech Trzebiński</cp:lastModifiedBy>
  <cp:revision>8</cp:revision>
  <dcterms:created xsi:type="dcterms:W3CDTF">2023-09-17T11:52:00Z</dcterms:created>
  <dcterms:modified xsi:type="dcterms:W3CDTF">2023-10-16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8e427f4e36d72565a9144f91669e43f7702be39cd3e5c4ea7d2feb7919b1ea</vt:lpwstr>
  </property>
</Properties>
</file>